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9330" w:type="dxa"/>
        <w:tblInd w:w="-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235"/>
        <w:gridCol w:w="2235"/>
        <w:gridCol w:w="2445"/>
      </w:tblGrid>
      <w:tr w:rsidR="00665C8D" w14:paraId="7BF77755" w14:textId="77777777" w:rsidTr="000E552D">
        <w:trPr>
          <w:trHeight w:val="420"/>
        </w:trPr>
        <w:tc>
          <w:tcPr>
            <w:tcW w:w="4650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DB10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</w:rPr>
              <w:t>DECISION TREE</w:t>
            </w:r>
          </w:p>
        </w:tc>
        <w:tc>
          <w:tcPr>
            <w:tcW w:w="4680" w:type="dxa"/>
            <w:gridSpan w:val="2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B6E6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FOREST</w:t>
            </w:r>
          </w:p>
        </w:tc>
      </w:tr>
      <w:tr w:rsidR="00665C8D" w14:paraId="2D39F5AB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F9A7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ature</w:t>
            </w:r>
          </w:p>
        </w:tc>
        <w:tc>
          <w:tcPr>
            <w:tcW w:w="22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6C96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ini importance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8610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ature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1045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ini importance</w:t>
            </w:r>
          </w:p>
        </w:tc>
      </w:tr>
      <w:tr w:rsidR="00665C8D" w14:paraId="6E7DF7D1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2695B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tientAge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07F6E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6439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581B8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tientBMI</w:t>
            </w:r>
            <w:proofErr w:type="spellEnd"/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E32C1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8145</w:t>
            </w:r>
          </w:p>
        </w:tc>
      </w:tr>
      <w:tr w:rsidR="00665C8D" w14:paraId="53867550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907BB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tientBMI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A860D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8316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55099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BC (/HPF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20067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1065</w:t>
            </w:r>
          </w:p>
        </w:tc>
      </w:tr>
      <w:tr w:rsidR="00665C8D" w14:paraId="2CD8C377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F6EAD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5E346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7243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CDB01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tientAge</w:t>
            </w:r>
            <w:proofErr w:type="spellEnd"/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AA8C2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1527</w:t>
            </w:r>
          </w:p>
        </w:tc>
      </w:tr>
      <w:tr w:rsidR="00665C8D" w14:paraId="713D3911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F6D6C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A_SquamousEp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57CC2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514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004FA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 (/HPF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BD73D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9237</w:t>
            </w:r>
          </w:p>
        </w:tc>
      </w:tr>
      <w:tr w:rsidR="00665C8D" w14:paraId="242D1D89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32F65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E1706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404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61925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A_SquamousEp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F83B9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8114</w:t>
            </w:r>
          </w:p>
        </w:tc>
      </w:tr>
      <w:tr w:rsidR="00665C8D" w14:paraId="480BE085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2D5A0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 (/HPF)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A588E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205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41C1F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7B79D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839</w:t>
            </w:r>
          </w:p>
        </w:tc>
      </w:tr>
      <w:tr w:rsidR="00665C8D" w14:paraId="20D33795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12A08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BC (/HPF)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634F8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227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AF38D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E1973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557</w:t>
            </w:r>
          </w:p>
        </w:tc>
      </w:tr>
      <w:tr w:rsidR="00665C8D" w14:paraId="56A5A817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80AB2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fomyc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F3803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993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4B3C4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inx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13687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294</w:t>
            </w:r>
          </w:p>
        </w:tc>
      </w:tr>
      <w:tr w:rsidR="00665C8D" w14:paraId="0236E5B5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E6C66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furanto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14A11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938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32CD1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iotics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B2212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326</w:t>
            </w:r>
          </w:p>
        </w:tc>
      </w:tr>
      <w:tr w:rsidR="00665C8D" w14:paraId="25253216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70A14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inx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A5306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722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FC8AD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phalex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250DE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978</w:t>
            </w:r>
          </w:p>
        </w:tc>
      </w:tr>
      <w:tr w:rsidR="00665C8D" w14:paraId="780E563C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F3CE0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F30C5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ED5C6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BEF75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022</w:t>
            </w:r>
          </w:p>
        </w:tc>
      </w:tr>
      <w:tr w:rsidR="00665C8D" w14:paraId="436AB257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F2A04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A_MICRO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BBCC9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642FC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furanto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4A0D4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762</w:t>
            </w:r>
          </w:p>
        </w:tc>
      </w:tr>
      <w:tr w:rsidR="00665C8D" w14:paraId="2108A84F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89ED3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ofloxac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20215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6BC2A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D7D9D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584</w:t>
            </w:r>
          </w:p>
        </w:tc>
      </w:tr>
      <w:tr w:rsidR="00665C8D" w14:paraId="4A0A435E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DA1FC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C1EBB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3D222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fomyc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15944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412</w:t>
            </w:r>
          </w:p>
        </w:tc>
      </w:tr>
      <w:tr w:rsidR="00665C8D" w14:paraId="6C6837DD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759CC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xycycline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CA91F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0E513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ofloxac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0E970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048</w:t>
            </w:r>
          </w:p>
        </w:tc>
      </w:tr>
      <w:tr w:rsidR="00665C8D" w14:paraId="09456BA3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412BE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oxicillin_clavulanate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FEDCB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27ECF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77A8D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625</w:t>
            </w:r>
          </w:p>
        </w:tc>
      </w:tr>
      <w:tr w:rsidR="00665C8D" w14:paraId="1DD8F514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F12B9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xicill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E1A1F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D0C13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imethoprim_sulfamethoxazol</w:t>
            </w:r>
            <w:proofErr w:type="spellEnd"/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5158F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723</w:t>
            </w:r>
          </w:p>
        </w:tc>
      </w:tr>
      <w:tr w:rsidR="00665C8D" w14:paraId="2EEEACAC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EC9D9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24B8C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8F8CC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oxicillin_clavulanate</w:t>
            </w:r>
            <w:proofErr w:type="spellEnd"/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D9A20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34</w:t>
            </w:r>
          </w:p>
        </w:tc>
      </w:tr>
      <w:tr w:rsidR="00665C8D" w14:paraId="47A9376F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2FD75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phalex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2231C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9A617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xicill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58DAF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6</w:t>
            </w:r>
          </w:p>
        </w:tc>
      </w:tr>
      <w:tr w:rsidR="00665C8D" w14:paraId="33685D56" w14:textId="77777777" w:rsidTr="000E552D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07464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imethoprim_sulfamethoxazol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DFCB8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4D0E5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xycyclin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EC7EB" w14:textId="77777777" w:rsidR="00665C8D" w:rsidRDefault="00665C8D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99</w:t>
            </w:r>
          </w:p>
        </w:tc>
      </w:tr>
    </w:tbl>
    <w:p w14:paraId="45D17359" w14:textId="77777777" w:rsidR="00665C8D" w:rsidRDefault="00665C8D" w:rsidP="00665C8D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DF8EDDD" w14:textId="15B920D9" w:rsidR="0039099A" w:rsidRPr="00665C8D" w:rsidRDefault="00665C8D" w:rsidP="00665C8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2: </w:t>
      </w:r>
      <w:r>
        <w:rPr>
          <w:rFonts w:ascii="Times New Roman" w:eastAsia="Times New Roman" w:hAnsi="Times New Roman" w:cs="Times New Roman"/>
        </w:rPr>
        <w:t>Features with their corresponding Gini feature importance scores for decision trees and random forests predicting urosepsis after outpatient</w:t>
      </w:r>
      <w:r w:rsidRPr="00C25AB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urinary tract infection (UTI). </w:t>
      </w:r>
    </w:p>
    <w:sectPr w:rsidR="0039099A" w:rsidRPr="00665C8D" w:rsidSect="00963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8D"/>
    <w:rsid w:val="000247E6"/>
    <w:rsid w:val="00024F5B"/>
    <w:rsid w:val="000254DF"/>
    <w:rsid w:val="00044170"/>
    <w:rsid w:val="000454DF"/>
    <w:rsid w:val="000462D0"/>
    <w:rsid w:val="00046B36"/>
    <w:rsid w:val="0007271C"/>
    <w:rsid w:val="00090ED5"/>
    <w:rsid w:val="000A636A"/>
    <w:rsid w:val="000C311F"/>
    <w:rsid w:val="000D2ED8"/>
    <w:rsid w:val="000F300B"/>
    <w:rsid w:val="001250A1"/>
    <w:rsid w:val="0013139A"/>
    <w:rsid w:val="00154227"/>
    <w:rsid w:val="0016647F"/>
    <w:rsid w:val="001729CC"/>
    <w:rsid w:val="00172DAB"/>
    <w:rsid w:val="00176013"/>
    <w:rsid w:val="00177344"/>
    <w:rsid w:val="00180F70"/>
    <w:rsid w:val="00183BEC"/>
    <w:rsid w:val="00191FFF"/>
    <w:rsid w:val="001A5AEF"/>
    <w:rsid w:val="001B6046"/>
    <w:rsid w:val="001C148A"/>
    <w:rsid w:val="001D1E62"/>
    <w:rsid w:val="001D28B8"/>
    <w:rsid w:val="001D39B0"/>
    <w:rsid w:val="001E0123"/>
    <w:rsid w:val="001E6F3E"/>
    <w:rsid w:val="001F7300"/>
    <w:rsid w:val="00203C38"/>
    <w:rsid w:val="002279D1"/>
    <w:rsid w:val="00233CCC"/>
    <w:rsid w:val="00237575"/>
    <w:rsid w:val="0024110F"/>
    <w:rsid w:val="00241A50"/>
    <w:rsid w:val="00243BE7"/>
    <w:rsid w:val="002447EA"/>
    <w:rsid w:val="0024695E"/>
    <w:rsid w:val="00252699"/>
    <w:rsid w:val="002610D0"/>
    <w:rsid w:val="00266681"/>
    <w:rsid w:val="002753C0"/>
    <w:rsid w:val="00283266"/>
    <w:rsid w:val="0028595F"/>
    <w:rsid w:val="0028707C"/>
    <w:rsid w:val="002B0B56"/>
    <w:rsid w:val="002C63D7"/>
    <w:rsid w:val="002C740D"/>
    <w:rsid w:val="002C7FD1"/>
    <w:rsid w:val="002D02B9"/>
    <w:rsid w:val="002D123A"/>
    <w:rsid w:val="002D26F7"/>
    <w:rsid w:val="002E2B4F"/>
    <w:rsid w:val="002E6062"/>
    <w:rsid w:val="003008BE"/>
    <w:rsid w:val="00323786"/>
    <w:rsid w:val="00327A0C"/>
    <w:rsid w:val="0033418A"/>
    <w:rsid w:val="00346DB2"/>
    <w:rsid w:val="00357096"/>
    <w:rsid w:val="003570C9"/>
    <w:rsid w:val="00365377"/>
    <w:rsid w:val="00385087"/>
    <w:rsid w:val="0039099A"/>
    <w:rsid w:val="0039235D"/>
    <w:rsid w:val="003A3433"/>
    <w:rsid w:val="003A45BE"/>
    <w:rsid w:val="003B1342"/>
    <w:rsid w:val="003C2309"/>
    <w:rsid w:val="003C34A0"/>
    <w:rsid w:val="003C472A"/>
    <w:rsid w:val="003D1306"/>
    <w:rsid w:val="003D3E37"/>
    <w:rsid w:val="003D40F1"/>
    <w:rsid w:val="003D42B4"/>
    <w:rsid w:val="003D6973"/>
    <w:rsid w:val="003E0463"/>
    <w:rsid w:val="00424191"/>
    <w:rsid w:val="00434742"/>
    <w:rsid w:val="00443484"/>
    <w:rsid w:val="00451815"/>
    <w:rsid w:val="00454849"/>
    <w:rsid w:val="0045754F"/>
    <w:rsid w:val="004639B8"/>
    <w:rsid w:val="00477C98"/>
    <w:rsid w:val="00483FAA"/>
    <w:rsid w:val="00496CFB"/>
    <w:rsid w:val="004A452F"/>
    <w:rsid w:val="004C5E68"/>
    <w:rsid w:val="004D0102"/>
    <w:rsid w:val="004D57C0"/>
    <w:rsid w:val="004E0AAB"/>
    <w:rsid w:val="004F7187"/>
    <w:rsid w:val="00523412"/>
    <w:rsid w:val="00524BCF"/>
    <w:rsid w:val="00536B99"/>
    <w:rsid w:val="00540006"/>
    <w:rsid w:val="00540728"/>
    <w:rsid w:val="00543671"/>
    <w:rsid w:val="00551D09"/>
    <w:rsid w:val="00556CF4"/>
    <w:rsid w:val="00560039"/>
    <w:rsid w:val="005640D6"/>
    <w:rsid w:val="00565AC0"/>
    <w:rsid w:val="00577CA9"/>
    <w:rsid w:val="005856E9"/>
    <w:rsid w:val="00591079"/>
    <w:rsid w:val="00594F40"/>
    <w:rsid w:val="005B1B3D"/>
    <w:rsid w:val="005D1AA7"/>
    <w:rsid w:val="005D6DEA"/>
    <w:rsid w:val="005D7BCA"/>
    <w:rsid w:val="005E3118"/>
    <w:rsid w:val="005F45FD"/>
    <w:rsid w:val="00604585"/>
    <w:rsid w:val="00605551"/>
    <w:rsid w:val="0060686F"/>
    <w:rsid w:val="00624025"/>
    <w:rsid w:val="006422CF"/>
    <w:rsid w:val="00647744"/>
    <w:rsid w:val="00652B71"/>
    <w:rsid w:val="00654AC7"/>
    <w:rsid w:val="00663947"/>
    <w:rsid w:val="00665C8D"/>
    <w:rsid w:val="00686A6B"/>
    <w:rsid w:val="006910E6"/>
    <w:rsid w:val="006A5D16"/>
    <w:rsid w:val="006C0925"/>
    <w:rsid w:val="006C4935"/>
    <w:rsid w:val="006C718D"/>
    <w:rsid w:val="006E0DA1"/>
    <w:rsid w:val="006F20C0"/>
    <w:rsid w:val="006F50CC"/>
    <w:rsid w:val="006F6058"/>
    <w:rsid w:val="00701A37"/>
    <w:rsid w:val="007035F6"/>
    <w:rsid w:val="0070641F"/>
    <w:rsid w:val="007232D1"/>
    <w:rsid w:val="007245D2"/>
    <w:rsid w:val="00725F71"/>
    <w:rsid w:val="007304D4"/>
    <w:rsid w:val="00731272"/>
    <w:rsid w:val="00752E37"/>
    <w:rsid w:val="00762DE5"/>
    <w:rsid w:val="007637F4"/>
    <w:rsid w:val="00777C0C"/>
    <w:rsid w:val="00783A90"/>
    <w:rsid w:val="007851EC"/>
    <w:rsid w:val="00785766"/>
    <w:rsid w:val="00792D60"/>
    <w:rsid w:val="007A76C5"/>
    <w:rsid w:val="007B1347"/>
    <w:rsid w:val="007B3CB7"/>
    <w:rsid w:val="007B5E8B"/>
    <w:rsid w:val="007C1C13"/>
    <w:rsid w:val="007C40CF"/>
    <w:rsid w:val="007F2E8F"/>
    <w:rsid w:val="007F3FCF"/>
    <w:rsid w:val="00802AD1"/>
    <w:rsid w:val="00822772"/>
    <w:rsid w:val="0082635B"/>
    <w:rsid w:val="00826B84"/>
    <w:rsid w:val="00830A56"/>
    <w:rsid w:val="0083109C"/>
    <w:rsid w:val="0084114F"/>
    <w:rsid w:val="008516D8"/>
    <w:rsid w:val="008526A8"/>
    <w:rsid w:val="0085517B"/>
    <w:rsid w:val="00855369"/>
    <w:rsid w:val="00857851"/>
    <w:rsid w:val="008679FA"/>
    <w:rsid w:val="00873968"/>
    <w:rsid w:val="00890295"/>
    <w:rsid w:val="00890D6A"/>
    <w:rsid w:val="00891385"/>
    <w:rsid w:val="00893B90"/>
    <w:rsid w:val="00893E20"/>
    <w:rsid w:val="0089483E"/>
    <w:rsid w:val="00894B78"/>
    <w:rsid w:val="008C23EE"/>
    <w:rsid w:val="008D4DC4"/>
    <w:rsid w:val="008E6F96"/>
    <w:rsid w:val="008F17F5"/>
    <w:rsid w:val="00903D13"/>
    <w:rsid w:val="00913AD0"/>
    <w:rsid w:val="00915C97"/>
    <w:rsid w:val="00917306"/>
    <w:rsid w:val="00917962"/>
    <w:rsid w:val="00931FA6"/>
    <w:rsid w:val="00944E91"/>
    <w:rsid w:val="00950E53"/>
    <w:rsid w:val="00953873"/>
    <w:rsid w:val="00963821"/>
    <w:rsid w:val="009805FD"/>
    <w:rsid w:val="009814FA"/>
    <w:rsid w:val="00981E83"/>
    <w:rsid w:val="00991F2F"/>
    <w:rsid w:val="00995BC3"/>
    <w:rsid w:val="009A1CDC"/>
    <w:rsid w:val="009A1E74"/>
    <w:rsid w:val="009A3E23"/>
    <w:rsid w:val="009A636B"/>
    <w:rsid w:val="009E0784"/>
    <w:rsid w:val="009E62F3"/>
    <w:rsid w:val="009E68FB"/>
    <w:rsid w:val="009F542B"/>
    <w:rsid w:val="00A0695A"/>
    <w:rsid w:val="00A168FA"/>
    <w:rsid w:val="00A1700A"/>
    <w:rsid w:val="00A21627"/>
    <w:rsid w:val="00A21895"/>
    <w:rsid w:val="00A25E12"/>
    <w:rsid w:val="00A34B04"/>
    <w:rsid w:val="00A435B1"/>
    <w:rsid w:val="00AB161D"/>
    <w:rsid w:val="00AC08C8"/>
    <w:rsid w:val="00AD23E9"/>
    <w:rsid w:val="00AD46AB"/>
    <w:rsid w:val="00B0506C"/>
    <w:rsid w:val="00B1093B"/>
    <w:rsid w:val="00B12367"/>
    <w:rsid w:val="00B12BB8"/>
    <w:rsid w:val="00B16EE5"/>
    <w:rsid w:val="00B31996"/>
    <w:rsid w:val="00B658FC"/>
    <w:rsid w:val="00B7391F"/>
    <w:rsid w:val="00B74A86"/>
    <w:rsid w:val="00B94F3E"/>
    <w:rsid w:val="00BB0A80"/>
    <w:rsid w:val="00BB15C2"/>
    <w:rsid w:val="00BB1F04"/>
    <w:rsid w:val="00BB7C5A"/>
    <w:rsid w:val="00BC1D2F"/>
    <w:rsid w:val="00BC6601"/>
    <w:rsid w:val="00BD0ED9"/>
    <w:rsid w:val="00BD13BB"/>
    <w:rsid w:val="00BD26D9"/>
    <w:rsid w:val="00BE4DDB"/>
    <w:rsid w:val="00C20732"/>
    <w:rsid w:val="00C20C03"/>
    <w:rsid w:val="00C26DBF"/>
    <w:rsid w:val="00C2785A"/>
    <w:rsid w:val="00C32C74"/>
    <w:rsid w:val="00C3570C"/>
    <w:rsid w:val="00C3707B"/>
    <w:rsid w:val="00C46045"/>
    <w:rsid w:val="00C46F94"/>
    <w:rsid w:val="00C525CF"/>
    <w:rsid w:val="00C95F05"/>
    <w:rsid w:val="00C97B2F"/>
    <w:rsid w:val="00C97EB9"/>
    <w:rsid w:val="00CA4E0E"/>
    <w:rsid w:val="00CA69F5"/>
    <w:rsid w:val="00CC15B1"/>
    <w:rsid w:val="00CC2133"/>
    <w:rsid w:val="00CC2A8B"/>
    <w:rsid w:val="00CD6077"/>
    <w:rsid w:val="00CD6C4C"/>
    <w:rsid w:val="00CD7294"/>
    <w:rsid w:val="00CE6DD4"/>
    <w:rsid w:val="00CF25D1"/>
    <w:rsid w:val="00CF2B8D"/>
    <w:rsid w:val="00D0016D"/>
    <w:rsid w:val="00D0305B"/>
    <w:rsid w:val="00D05E71"/>
    <w:rsid w:val="00D23D39"/>
    <w:rsid w:val="00D36472"/>
    <w:rsid w:val="00D4035D"/>
    <w:rsid w:val="00D525F5"/>
    <w:rsid w:val="00D56B94"/>
    <w:rsid w:val="00D6397E"/>
    <w:rsid w:val="00D65769"/>
    <w:rsid w:val="00D805A7"/>
    <w:rsid w:val="00D817D5"/>
    <w:rsid w:val="00D84842"/>
    <w:rsid w:val="00D85733"/>
    <w:rsid w:val="00D9277D"/>
    <w:rsid w:val="00D97D44"/>
    <w:rsid w:val="00DA47E0"/>
    <w:rsid w:val="00DD3D59"/>
    <w:rsid w:val="00DE7DDF"/>
    <w:rsid w:val="00DF5813"/>
    <w:rsid w:val="00DF68D7"/>
    <w:rsid w:val="00E112B7"/>
    <w:rsid w:val="00E11987"/>
    <w:rsid w:val="00E16742"/>
    <w:rsid w:val="00E32C2C"/>
    <w:rsid w:val="00E469F3"/>
    <w:rsid w:val="00E47520"/>
    <w:rsid w:val="00E7603E"/>
    <w:rsid w:val="00E950DF"/>
    <w:rsid w:val="00E9596C"/>
    <w:rsid w:val="00EA38A0"/>
    <w:rsid w:val="00EA3935"/>
    <w:rsid w:val="00EA548F"/>
    <w:rsid w:val="00EB0105"/>
    <w:rsid w:val="00EB3860"/>
    <w:rsid w:val="00EC533E"/>
    <w:rsid w:val="00ED3E0A"/>
    <w:rsid w:val="00ED4108"/>
    <w:rsid w:val="00F03743"/>
    <w:rsid w:val="00F11BBC"/>
    <w:rsid w:val="00F22181"/>
    <w:rsid w:val="00F35A94"/>
    <w:rsid w:val="00F41386"/>
    <w:rsid w:val="00F416C4"/>
    <w:rsid w:val="00F44326"/>
    <w:rsid w:val="00F76191"/>
    <w:rsid w:val="00F81832"/>
    <w:rsid w:val="00F8785E"/>
    <w:rsid w:val="00F95439"/>
    <w:rsid w:val="00FA7850"/>
    <w:rsid w:val="00FB5D6E"/>
    <w:rsid w:val="00FB7AB5"/>
    <w:rsid w:val="00FC0E83"/>
    <w:rsid w:val="00FC3676"/>
    <w:rsid w:val="00FD310F"/>
    <w:rsid w:val="00FE6BEE"/>
    <w:rsid w:val="00FF553A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6AA0D"/>
  <w15:chartTrackingRefBased/>
  <w15:docId w15:val="{0E534649-8DB9-DD47-837E-439D0359F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C8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665C8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, Anne L.</dc:creator>
  <cp:keywords/>
  <dc:description/>
  <cp:lastModifiedBy>Ackerman, Anne L.</cp:lastModifiedBy>
  <cp:revision>1</cp:revision>
  <dcterms:created xsi:type="dcterms:W3CDTF">2024-05-07T16:29:00Z</dcterms:created>
  <dcterms:modified xsi:type="dcterms:W3CDTF">2024-05-07T16:29:00Z</dcterms:modified>
</cp:coreProperties>
</file>